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2E2" w:rsidRPr="002815AD" w:rsidRDefault="002A60D7">
      <w:pPr>
        <w:rPr>
          <w:b/>
          <w:sz w:val="24"/>
          <w:szCs w:val="24"/>
        </w:rPr>
      </w:pPr>
      <w:bookmarkStart w:id="0" w:name="_GoBack"/>
      <w:r w:rsidRPr="002815AD">
        <w:rPr>
          <w:b/>
          <w:sz w:val="24"/>
          <w:szCs w:val="24"/>
        </w:rPr>
        <w:t xml:space="preserve">Supplementary Table 4. Summary table of the primer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513"/>
        <w:gridCol w:w="4172"/>
      </w:tblGrid>
      <w:tr w:rsidR="001F2232" w:rsidTr="000F0B1E">
        <w:tc>
          <w:tcPr>
            <w:tcW w:w="2263" w:type="dxa"/>
            <w:vAlign w:val="bottom"/>
          </w:tcPr>
          <w:bookmarkEnd w:id="0"/>
          <w:p w:rsidR="001F2232" w:rsidRPr="002A60D7" w:rsidRDefault="001F2232" w:rsidP="000F0B1E">
            <w:pPr>
              <w:rPr>
                <w:rFonts w:ascii="Calibri" w:hAnsi="Calibri" w:cs="Calibri"/>
                <w:b/>
                <w:color w:val="000000"/>
              </w:rPr>
            </w:pPr>
            <w:r w:rsidRPr="002A60D7">
              <w:rPr>
                <w:rFonts w:ascii="Calibri" w:hAnsi="Calibri" w:cs="Calibri"/>
                <w:b/>
                <w:color w:val="000000"/>
              </w:rPr>
              <w:t>Primer Name</w:t>
            </w:r>
          </w:p>
        </w:tc>
        <w:tc>
          <w:tcPr>
            <w:tcW w:w="7513" w:type="dxa"/>
            <w:vAlign w:val="bottom"/>
          </w:tcPr>
          <w:p w:rsidR="001F2232" w:rsidRPr="002A60D7" w:rsidRDefault="001F2232" w:rsidP="000F0B1E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2A60D7">
              <w:rPr>
                <w:rFonts w:ascii="Calibri" w:hAnsi="Calibri" w:cs="Calibri"/>
                <w:b/>
                <w:color w:val="000000"/>
              </w:rPr>
              <w:t>Squence</w:t>
            </w:r>
            <w:proofErr w:type="spellEnd"/>
            <w:r w:rsidRPr="002A60D7">
              <w:rPr>
                <w:rFonts w:ascii="Calibri" w:hAnsi="Calibri" w:cs="Calibri"/>
                <w:b/>
                <w:color w:val="000000"/>
              </w:rPr>
              <w:t>(5'→3')</w:t>
            </w:r>
          </w:p>
        </w:tc>
        <w:tc>
          <w:tcPr>
            <w:tcW w:w="4172" w:type="dxa"/>
            <w:vAlign w:val="bottom"/>
          </w:tcPr>
          <w:p w:rsidR="001F2232" w:rsidRPr="002A60D7" w:rsidRDefault="002A60D7" w:rsidP="002A60D7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pplication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1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ATTATCATAAGTGTAACCCCTGCA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R1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GCCGGATTATTTGCTCAGA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2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CCTTTGCTTGTGGGGACT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3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ATGGGATGATTTTGTCGACA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4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GGGTGTCTAACAGCTTGGAT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5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CTGGTCTAATGCATGATTTTGC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6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TGAAAGTTCTAGCAGCGGTGT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7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AGAGCATGCCCTCCCATC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8 new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ATTGAAATCCCTACAGCTGCACT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9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CCACCATCAGTTTACGGTAAAA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10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GAAGAGATCAGAAGGTACGAG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L-TOPO R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CACAGGAAACAGCTATGACCAT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L-TOPO F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AGGGTTTTCCCAGTCACGAC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A4 F2 ATG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ATGGAGGACGCTTACCTTGTG</w:t>
            </w:r>
          </w:p>
        </w:tc>
        <w:tc>
          <w:tcPr>
            <w:tcW w:w="4172" w:type="dxa"/>
            <w:vAlign w:val="bottom"/>
          </w:tcPr>
          <w:p w:rsidR="001F2232" w:rsidRDefault="002A60D7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1F2232">
              <w:rPr>
                <w:rFonts w:ascii="Calibri" w:hAnsi="Calibri" w:cs="Calibri"/>
                <w:color w:val="000000"/>
              </w:rPr>
              <w:t>utant</w:t>
            </w:r>
            <w:r>
              <w:rPr>
                <w:rFonts w:ascii="Calibri" w:hAnsi="Calibri" w:cs="Calibri"/>
                <w:color w:val="000000"/>
              </w:rPr>
              <w:t xml:space="preserve"> confirmation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R-STOP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CAGTGCACATATTGGTGGTCA</w:t>
            </w:r>
          </w:p>
        </w:tc>
        <w:tc>
          <w:tcPr>
            <w:tcW w:w="4172" w:type="dxa"/>
            <w:vAlign w:val="bottom"/>
          </w:tcPr>
          <w:p w:rsidR="001F2232" w:rsidRDefault="002A60D7" w:rsidP="002A60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tant confirmation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3'RACE -2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CAGGAAGTTGGGACTCTACAACAACCAG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RACE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3'RACE-2 nest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TGTTACTGGAAGAATTGGATATTCGGGGC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RACE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ph15 5'RACE-2 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GTCCGCGAGAGATTTATCCAGCCGCGC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RACE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5'RACE-2 nest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ACCCCCTTTGCATCGGAAGCCA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 RACE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ph15 </w:t>
            </w:r>
            <w:proofErr w:type="spellStart"/>
            <w:r>
              <w:rPr>
                <w:rFonts w:ascii="Calibri" w:hAnsi="Calibri" w:cs="Calibri"/>
                <w:color w:val="000000"/>
              </w:rPr>
              <w:t>att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 new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GGGGACAAGTTTGTACAAAAAAGCAGGCTTAATGGAGGACGCTTACCTTGT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CC-BED-CC, Rph15-Full length, Rph15-CC-BED-CC-NB</w:t>
            </w:r>
          </w:p>
        </w:tc>
      </w:tr>
      <w:tr w:rsidR="001F2232" w:rsidTr="000F0B1E">
        <w:tc>
          <w:tcPr>
            <w:tcW w:w="2263" w:type="dxa"/>
            <w:vAlign w:val="center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ph15 attBR1 new2 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GGGGACCACTTTGTACAAGAAAGCTGGGTCTCAGTGCACATATTGGTGGTCAATT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NB-LRR, Rph15-Full length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ph15 </w:t>
            </w:r>
            <w:proofErr w:type="spellStart"/>
            <w:r>
              <w:rPr>
                <w:rFonts w:ascii="Calibri" w:hAnsi="Calibri" w:cs="Calibri"/>
                <w:color w:val="000000"/>
              </w:rPr>
              <w:t>att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2 new2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r w:rsidRPr="001F2232">
              <w:rPr>
                <w:rFonts w:ascii="Calibri" w:hAnsi="Calibri" w:cs="Calibri"/>
              </w:rPr>
              <w:t>GGGGACCACTTTGTACAAGAAAGCTGGGTCTCAGGCTGTACTTTGATGGTGACTTG</w:t>
            </w:r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oning of Rph15-CC-BED-CC 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Tr-attb-F1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proofErr w:type="spellStart"/>
            <w:r w:rsidRPr="001F2232">
              <w:rPr>
                <w:rFonts w:ascii="Calibri" w:hAnsi="Calibri" w:cs="Calibri"/>
              </w:rPr>
              <w:t>GGGGACAAGTTTGTACAAAAAAGCAGGCTTAatgtcagatccaagccgaagaa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NB-LRR, Rph15-NB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Tr-attb-R1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proofErr w:type="spellStart"/>
            <w:r w:rsidRPr="001F2232">
              <w:rPr>
                <w:rFonts w:ascii="Calibri" w:hAnsi="Calibri" w:cs="Calibri"/>
              </w:rPr>
              <w:t>GGGGACCACTTTGTACAAGAAAGCTGGGtcacaaatcagccagatagtccat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NB and Rph15-CC-NB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BD1-F</w:t>
            </w:r>
          </w:p>
        </w:tc>
        <w:tc>
          <w:tcPr>
            <w:tcW w:w="7513" w:type="dxa"/>
            <w:vAlign w:val="center"/>
          </w:tcPr>
          <w:p w:rsidR="001F2232" w:rsidRPr="001F2232" w:rsidRDefault="001F2232" w:rsidP="000F0B1E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F2232">
              <w:rPr>
                <w:rFonts w:ascii="Courier New" w:hAnsi="Courier New" w:cs="Courier New"/>
                <w:sz w:val="20"/>
                <w:szCs w:val="20"/>
              </w:rPr>
              <w:t>caagtttgtacaaaaaagcaggcttaatggatcatggcacattgaggggcgatcat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BED-CC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BD1-R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proofErr w:type="spellStart"/>
            <w:r w:rsidRPr="001F2232">
              <w:rPr>
                <w:rFonts w:ascii="Calibri" w:hAnsi="Calibri" w:cs="Calibri"/>
              </w:rPr>
              <w:t>atgatcgcccctcaatgtgccatgatccattaagcctgcttttttgtacaaacttg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BED-CC</w:t>
            </w:r>
          </w:p>
        </w:tc>
      </w:tr>
      <w:tr w:rsidR="001F2232" w:rsidTr="000F0B1E"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BD2-F</w:t>
            </w:r>
          </w:p>
        </w:tc>
        <w:tc>
          <w:tcPr>
            <w:tcW w:w="7513" w:type="dxa"/>
            <w:vAlign w:val="center"/>
          </w:tcPr>
          <w:p w:rsidR="001F2232" w:rsidRPr="001F2232" w:rsidRDefault="001F2232" w:rsidP="000F0B1E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F2232">
              <w:rPr>
                <w:rFonts w:ascii="Courier New" w:hAnsi="Courier New" w:cs="Courier New"/>
                <w:sz w:val="20"/>
                <w:szCs w:val="20"/>
              </w:rPr>
              <w:t>cagccgccaagccattcaagcatagatgcttgacccagctttcttgtacaaagtgg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CC_BED and Rph15-BED</w:t>
            </w:r>
          </w:p>
        </w:tc>
      </w:tr>
      <w:tr w:rsidR="001F2232" w:rsidTr="000F0B1E">
        <w:trPr>
          <w:trHeight w:val="70"/>
        </w:trPr>
        <w:tc>
          <w:tcPr>
            <w:tcW w:w="2263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15-BD2-R</w:t>
            </w:r>
          </w:p>
        </w:tc>
        <w:tc>
          <w:tcPr>
            <w:tcW w:w="7513" w:type="dxa"/>
            <w:vAlign w:val="bottom"/>
          </w:tcPr>
          <w:p w:rsidR="001F2232" w:rsidRPr="001F2232" w:rsidRDefault="001F2232" w:rsidP="000F0B1E">
            <w:pPr>
              <w:rPr>
                <w:rFonts w:ascii="Calibri" w:hAnsi="Calibri" w:cs="Calibri"/>
              </w:rPr>
            </w:pPr>
            <w:proofErr w:type="spellStart"/>
            <w:r w:rsidRPr="001F2232">
              <w:rPr>
                <w:rFonts w:ascii="Calibri" w:hAnsi="Calibri" w:cs="Calibri"/>
              </w:rPr>
              <w:t>ccactttgtacaagaaagctgggtcaagcatctatgcttgaatggcttggcggctg</w:t>
            </w:r>
            <w:proofErr w:type="spellEnd"/>
          </w:p>
        </w:tc>
        <w:tc>
          <w:tcPr>
            <w:tcW w:w="4172" w:type="dxa"/>
            <w:vAlign w:val="bottom"/>
          </w:tcPr>
          <w:p w:rsidR="001F2232" w:rsidRDefault="001F2232" w:rsidP="000F0B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ing of Rph15-CC_BED and Rph15-BED</w:t>
            </w:r>
          </w:p>
        </w:tc>
      </w:tr>
    </w:tbl>
    <w:p w:rsidR="001F2232" w:rsidRDefault="001F2232" w:rsidP="002A60D7"/>
    <w:sectPr w:rsidR="001F2232" w:rsidSect="001F2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32"/>
    <w:rsid w:val="001F2232"/>
    <w:rsid w:val="002815AD"/>
    <w:rsid w:val="002A60D7"/>
    <w:rsid w:val="0041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B8A8F-3C5A-41B6-94DC-638A1BA2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691</Characters>
  <Application>Microsoft Office Word</Application>
  <DocSecurity>0</DocSecurity>
  <Lines>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unhong (A&amp;F, Black Mountain)</dc:creator>
  <cp:keywords/>
  <dc:description/>
  <cp:lastModifiedBy>Peter Dracatos</cp:lastModifiedBy>
  <cp:revision>2</cp:revision>
  <dcterms:created xsi:type="dcterms:W3CDTF">2020-01-19T23:58:00Z</dcterms:created>
  <dcterms:modified xsi:type="dcterms:W3CDTF">2020-01-19T23:58:00Z</dcterms:modified>
</cp:coreProperties>
</file>